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9C58E" w14:textId="77777777" w:rsidR="003F2212" w:rsidRPr="00FC4761" w:rsidRDefault="003F2212" w:rsidP="009E719A">
      <w:pPr>
        <w:spacing w:line="240" w:lineRule="exact"/>
        <w:rPr>
          <w:rFonts w:ascii="Times New Roman" w:eastAsiaTheme="majorEastAsia" w:hAnsi="Times New Roman"/>
          <w:b/>
          <w:sz w:val="21"/>
          <w:szCs w:val="21"/>
        </w:rPr>
      </w:pPr>
      <w:r w:rsidRPr="00FC4761">
        <w:rPr>
          <w:rStyle w:val="table-captionlabel"/>
          <w:rFonts w:ascii="Times New Roman" w:hAnsi="Times New Roman"/>
          <w:b/>
          <w:bCs/>
          <w:color w:val="1C1D1E"/>
          <w:sz w:val="21"/>
          <w:szCs w:val="21"/>
          <w:shd w:val="clear" w:color="auto" w:fill="FFFFFF"/>
        </w:rPr>
        <w:t>Table S1. </w:t>
      </w:r>
      <w:r w:rsidRPr="00FC4761">
        <w:rPr>
          <w:rFonts w:ascii="Times New Roman" w:hAnsi="Times New Roman"/>
          <w:b/>
          <w:color w:val="1C1D1E"/>
          <w:sz w:val="21"/>
          <w:szCs w:val="21"/>
          <w:shd w:val="clear" w:color="auto" w:fill="FFFFFF"/>
        </w:rPr>
        <w:t>Bacterial strains, plasmids and cells used in this stud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694"/>
        <w:gridCol w:w="3260"/>
        <w:gridCol w:w="2268"/>
      </w:tblGrid>
      <w:tr w:rsidR="00502662" w:rsidRPr="00FC4761" w14:paraId="0C68868D" w14:textId="77777777" w:rsidTr="00B70935">
        <w:trPr>
          <w:trHeight w:val="5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C9D4C" w14:textId="44184964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bookmarkStart w:id="0" w:name="OLE_LINK1"/>
            <w:bookmarkStart w:id="1" w:name="OLE_LINK2"/>
            <w:r w:rsidRPr="00FC476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trains/plasmids/cell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B35BD" w14:textId="71CAB3B6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9784B" w14:textId="7F690927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ource/reference</w:t>
            </w:r>
          </w:p>
        </w:tc>
      </w:tr>
      <w:tr w:rsidR="00502662" w:rsidRPr="00FC4761" w14:paraId="5C15F708" w14:textId="77777777" w:rsidTr="00B70935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E96A2" w14:textId="077FCA17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7C4C" w14:textId="77777777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E5955" w14:textId="77777777" w:rsidR="00502662" w:rsidRPr="00FC4761" w:rsidRDefault="00502662" w:rsidP="00502662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502662" w:rsidRPr="00FC4761" w14:paraId="1BEFD0A3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CFFD" w14:textId="095B4198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Wild-type </w:t>
            </w:r>
            <w:r w:rsidRPr="00FC4761"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  <w:t>Mtb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H37R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1EDD5" w14:textId="787A0375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Pathogenic; for amplifying </w:t>
            </w:r>
            <w:r w:rsidRPr="00FC4761"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  <w:t>M. tuberculosis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Rv3737 g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DE4D0" w14:textId="6616B8A3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Guizhou provincial Center For Disease Control And Prevention</w:t>
            </w:r>
          </w:p>
        </w:tc>
      </w:tr>
      <w:tr w:rsidR="00502662" w:rsidRPr="00FC4761" w14:paraId="707ACE9D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C538" w14:textId="39530569" w:rsidR="00502662" w:rsidRPr="00FC4761" w:rsidRDefault="00502662" w:rsidP="00502662">
            <w:pPr>
              <w:rPr>
                <w:rFonts w:ascii="Times New Roman" w:eastAsia="宋体" w:hAnsi="Times New Roman"/>
                <w:i/>
                <w:iCs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  <w:t>M.smegmatis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 mc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  <w:vertAlign w:val="superscript"/>
              </w:rPr>
              <w:t xml:space="preserve">2 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15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1E48A" w14:textId="378A8623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Nonpathogenic; for amplifying </w:t>
            </w:r>
            <w:r w:rsidRPr="00FC4761"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  <w:t>M. tuberculosis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Rv3737 gene</w:t>
            </w: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nd achieving homologous recombination at </w:t>
            </w:r>
            <w:r w:rsidRPr="00FC476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rmlA</w:t>
            </w: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 lo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4AE3" w14:textId="1660E848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Wuhan Institute of Virology, CAS</w:t>
            </w:r>
          </w:p>
        </w:tc>
      </w:tr>
      <w:tr w:rsidR="00502662" w:rsidRPr="00FC4761" w14:paraId="38F1C9BF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5494F" w14:textId="2C90CBA4" w:rsidR="00502662" w:rsidRPr="00FC4761" w:rsidRDefault="00502662" w:rsidP="00502662">
            <w:pPr>
              <w:rPr>
                <w:rFonts w:ascii="Times New Roman" w:eastAsia="宋体" w:hAnsi="Times New Roman"/>
                <w:i/>
                <w:iCs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  <w:t>E. coli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DH5α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A2150" w14:textId="59BD6CBB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For constructing plasm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CA3BA" w14:textId="6C906CBA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Tsingke biological tachnology</w:t>
            </w:r>
          </w:p>
        </w:tc>
      </w:tr>
      <w:tr w:rsidR="00502662" w:rsidRPr="00FC4761" w14:paraId="3301B905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808D" w14:textId="7BCB2643" w:rsidR="00502662" w:rsidRPr="00FC4761" w:rsidRDefault="00502662" w:rsidP="00502662">
            <w:pPr>
              <w:rPr>
                <w:rFonts w:ascii="Times New Roman" w:eastAsia="宋体" w:hAnsi="Times New Roman"/>
                <w:i/>
                <w:iCs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  <w:t xml:space="preserve"> E. coli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HB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64BB" w14:textId="63F8B059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For constructing plasm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24D06" w14:textId="401C9BD2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Tsingke biological tachnology</w:t>
            </w:r>
          </w:p>
        </w:tc>
      </w:tr>
      <w:tr w:rsidR="00502662" w:rsidRPr="00FC4761" w14:paraId="114D5EC8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3C67D" w14:textId="2553C228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H37RvΔRv37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282CD" w14:textId="1EEA04BB" w:rsidR="00502662" w:rsidRPr="00FC4761" w:rsidRDefault="00502662" w:rsidP="00502662">
            <w:pPr>
              <w:rPr>
                <w:rFonts w:ascii="Times New Roman" w:eastAsia="宋体" w:hAnsi="Times New Roman"/>
                <w:i/>
                <w:iCs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  <w:t>M. tuberculosis</w:t>
            </w: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Rv3737 knockout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C0B2" w14:textId="0D67ABCA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This work</w:t>
            </w:r>
          </w:p>
        </w:tc>
      </w:tr>
      <w:tr w:rsidR="008C046D" w:rsidRPr="00FC4761" w14:paraId="78BFE879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B214D" w14:textId="34DF6091" w:rsidR="008C046D" w:rsidRPr="00FC4761" w:rsidRDefault="008C046D" w:rsidP="00502662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Cs w:val="21"/>
                <w:shd w:val="clear" w:color="auto" w:fill="FFFFFF"/>
              </w:rPr>
              <w:t>Msm/pMV2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934C2" w14:textId="0BE9AE12" w:rsidR="008C046D" w:rsidRPr="00FC4761" w:rsidRDefault="008C046D" w:rsidP="00502662">
            <w:pPr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pMV261 empty plasmid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A947" w14:textId="4EE48EF8" w:rsidR="008C046D" w:rsidRPr="00FC4761" w:rsidRDefault="008C046D" w:rsidP="00502662">
            <w:pPr>
              <w:rPr>
                <w:rFonts w:ascii="Times New Roman" w:hAnsi="Times New Roman"/>
                <w:color w:val="1C1D1E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This work</w:t>
            </w:r>
          </w:p>
        </w:tc>
      </w:tr>
      <w:tr w:rsidR="008C046D" w:rsidRPr="00FC4761" w14:paraId="5641E9C0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708A" w14:textId="2CE9C0FD" w:rsidR="008C046D" w:rsidRPr="00FC4761" w:rsidRDefault="008C046D" w:rsidP="00502662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Cs w:val="21"/>
                <w:shd w:val="clear" w:color="auto" w:fill="FFFFFF"/>
              </w:rPr>
              <w:t>Msm/pMV261-Rv37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53F2B" w14:textId="44FF66F4" w:rsidR="008C046D" w:rsidRPr="00FC4761" w:rsidRDefault="008C046D" w:rsidP="00502662">
            <w:pPr>
              <w:rPr>
                <w:rFonts w:ascii="Times New Roman" w:hAnsi="Times New Roman"/>
                <w:i/>
                <w:iCs/>
                <w:color w:val="1C1D1E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Cs w:val="21"/>
                <w:shd w:val="clear" w:color="auto" w:fill="FFFFFF"/>
              </w:rPr>
              <w:t>Rv3737-overexpressing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510CB" w14:textId="4B43E0A7" w:rsidR="008C046D" w:rsidRPr="00FC4761" w:rsidRDefault="008C046D" w:rsidP="00502662">
            <w:pPr>
              <w:rPr>
                <w:rFonts w:ascii="Times New Roman" w:hAnsi="Times New Roman"/>
                <w:color w:val="1C1D1E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This work</w:t>
            </w:r>
          </w:p>
        </w:tc>
      </w:tr>
      <w:tr w:rsidR="00502662" w:rsidRPr="00FC4761" w14:paraId="63F95891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EAA2" w14:textId="0CF0087D" w:rsidR="00502662" w:rsidRPr="00FC4761" w:rsidRDefault="00502662" w:rsidP="00502662">
            <w:pPr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linical Mtb</w:t>
            </w: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 isolat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29BC" w14:textId="702DBAA8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Collected from a cohort of participants with pulmonary TB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CE5D0" w14:textId="3EC9974F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Affiliated Hospital of Zunyi Medical University</w:t>
            </w:r>
          </w:p>
        </w:tc>
      </w:tr>
      <w:tr w:rsidR="00502662" w:rsidRPr="00FC4761" w14:paraId="7A8FA9EB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7A41D" w14:textId="659A6EB6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b/>
                <w:bCs/>
                <w:color w:val="1C1D1E"/>
                <w:sz w:val="22"/>
                <w:szCs w:val="22"/>
              </w:rPr>
              <w:t>Plasm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ECE3" w14:textId="77777777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1C1D1E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FA027" w14:textId="77777777" w:rsidR="00502662" w:rsidRPr="00FC4761" w:rsidRDefault="00502662" w:rsidP="00502662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502662" w:rsidRPr="00FC4761" w14:paraId="12A4C3AF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68D96" w14:textId="49FD3C5B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p0004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29F05" w14:textId="32E93624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For constructing plasm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B291A" w14:textId="1EBBBF57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Wuhan Institute of Virology, CAS</w:t>
            </w:r>
          </w:p>
        </w:tc>
      </w:tr>
      <w:tr w:rsidR="00502662" w:rsidRPr="00FC4761" w14:paraId="6A3C7B27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3D701" w14:textId="1A3B6B7E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phAE1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C37AE" w14:textId="73367731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For constructing plasm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0BA6B" w14:textId="23A83464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Wuhan Institute of Virology, CAS</w:t>
            </w:r>
          </w:p>
        </w:tc>
      </w:tr>
      <w:tr w:rsidR="00502662" w:rsidRPr="00FC4761" w14:paraId="6A6D2B04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70AB" w14:textId="426C86FC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p0004s-L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205F" w14:textId="3D8022B3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For constructing plasm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A497" w14:textId="1E8C1089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This work</w:t>
            </w:r>
            <w:bookmarkStart w:id="2" w:name="_GoBack"/>
            <w:bookmarkEnd w:id="2"/>
          </w:p>
        </w:tc>
      </w:tr>
      <w:tr w:rsidR="00502662" w:rsidRPr="00FC4761" w14:paraId="10513DB4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2386" w14:textId="3BE39CD5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phAE159-p0004s-L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7BB2D" w14:textId="10816529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For constructing plasm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6B9D" w14:textId="172C7C2B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This work</w:t>
            </w:r>
          </w:p>
        </w:tc>
      </w:tr>
      <w:tr w:rsidR="0041300F" w:rsidRPr="00FC4761" w14:paraId="7D27C234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53F0" w14:textId="37B32AA5" w:rsidR="0041300F" w:rsidRPr="00FC4761" w:rsidRDefault="0041300F" w:rsidP="00502662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pMV2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6EC7C" w14:textId="390E172C" w:rsidR="0041300F" w:rsidRPr="00FC4761" w:rsidRDefault="0041300F" w:rsidP="00502662">
            <w:pPr>
              <w:rPr>
                <w:rFonts w:ascii="Times New Roman" w:hAnsi="Times New Roman"/>
                <w:color w:val="1C1D1E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For overex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4A21" w14:textId="5BC4E29D" w:rsidR="0041300F" w:rsidRPr="00FC4761" w:rsidRDefault="0041300F" w:rsidP="00502662">
            <w:pPr>
              <w:rPr>
                <w:rFonts w:ascii="Times New Roman" w:hAnsi="Times New Roman"/>
                <w:color w:val="1C1D1E"/>
                <w:sz w:val="22"/>
                <w:szCs w:val="22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Affiliated Hospital of Zunyi Medical University</w:t>
            </w:r>
          </w:p>
        </w:tc>
      </w:tr>
      <w:tr w:rsidR="00502662" w:rsidRPr="00FC4761" w14:paraId="4F242EDF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B8E9CD" w14:textId="5538E68C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ell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EE14EC" w14:textId="77777777" w:rsidR="00502662" w:rsidRPr="00FC4761" w:rsidRDefault="00502662" w:rsidP="00502662">
            <w:pP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A56518" w14:textId="77777777" w:rsidR="00502662" w:rsidRPr="00FC4761" w:rsidRDefault="00502662" w:rsidP="00502662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502662" w:rsidRPr="006A45E2" w14:paraId="5162E829" w14:textId="77777777" w:rsidTr="00B7093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70318" w14:textId="03136B4E" w:rsidR="00502662" w:rsidRPr="00FC4761" w:rsidRDefault="00502662" w:rsidP="0050266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000000"/>
                <w:sz w:val="22"/>
                <w:szCs w:val="22"/>
              </w:rPr>
              <w:t>RAW264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E80A5" w14:textId="26401683" w:rsidR="00502662" w:rsidRPr="00FC4761" w:rsidRDefault="00502662" w:rsidP="00502662">
            <w:pPr>
              <w:rPr>
                <w:rFonts w:ascii="Times New Roman" w:eastAsia="宋体" w:hAnsi="Times New Roman"/>
                <w:color w:val="1C1D1E"/>
                <w:sz w:val="21"/>
                <w:szCs w:val="21"/>
              </w:rPr>
            </w:pPr>
            <w:r w:rsidRPr="00FC4761">
              <w:rPr>
                <w:rFonts w:ascii="Times New Roman" w:hAnsi="Times New Roman"/>
                <w:color w:val="1C1D1E"/>
                <w:sz w:val="22"/>
                <w:szCs w:val="22"/>
              </w:rPr>
              <w:t>Mouse mononuclear macrophage leukemia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9F404" w14:textId="3501496B" w:rsidR="00502662" w:rsidRPr="00962B9D" w:rsidRDefault="00E16C43" w:rsidP="00502662">
            <w:pPr>
              <w:rPr>
                <w:rFonts w:ascii="Times New Roman" w:hAnsi="Times New Roman"/>
                <w:color w:val="1C1D1E"/>
                <w:sz w:val="22"/>
                <w:szCs w:val="22"/>
              </w:rPr>
            </w:pPr>
            <w:r w:rsidRPr="00962B9D">
              <w:rPr>
                <w:rFonts w:ascii="Times New Roman" w:hAnsi="Times New Roman"/>
                <w:color w:val="1C1D1E"/>
                <w:sz w:val="22"/>
                <w:szCs w:val="22"/>
              </w:rPr>
              <w:t>American Type Culture Collection</w:t>
            </w:r>
            <w:r w:rsidR="00B7742E" w:rsidRPr="00962B9D" w:rsidDel="00B7742E">
              <w:rPr>
                <w:rFonts w:ascii="Times New Roman" w:hAnsi="Times New Roman"/>
                <w:color w:val="1C1D1E"/>
                <w:sz w:val="22"/>
                <w:szCs w:val="22"/>
              </w:rPr>
              <w:t xml:space="preserve"> </w:t>
            </w:r>
          </w:p>
        </w:tc>
      </w:tr>
      <w:bookmarkEnd w:id="0"/>
      <w:bookmarkEnd w:id="1"/>
    </w:tbl>
    <w:p w14:paraId="5A715B43" w14:textId="77777777" w:rsidR="003F2212" w:rsidRPr="00502662" w:rsidRDefault="003F2212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49C70888" w14:textId="77777777" w:rsidR="001968DE" w:rsidRPr="00502662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739F3886" w14:textId="77777777" w:rsidR="001968DE" w:rsidRPr="00502662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3E4854D5" w14:textId="77777777" w:rsidR="001968DE" w:rsidRPr="00502662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77EB356F" w14:textId="77777777" w:rsidR="001968DE" w:rsidRPr="00502662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156DDD29" w14:textId="77777777" w:rsidR="001968DE" w:rsidRPr="00502662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32CA2EDC" w14:textId="77777777" w:rsidR="001968DE" w:rsidRPr="00502662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117473E8" w14:textId="77777777" w:rsidR="001968DE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7E080673" w14:textId="77777777" w:rsidR="00502662" w:rsidRDefault="00502662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p w14:paraId="0EEDF031" w14:textId="77777777" w:rsidR="001968DE" w:rsidRPr="00502662" w:rsidRDefault="001968DE" w:rsidP="001968DE">
      <w:pPr>
        <w:spacing w:line="240" w:lineRule="exact"/>
        <w:rPr>
          <w:rFonts w:ascii="Times New Roman" w:eastAsiaTheme="majorEastAsia" w:hAnsi="Times New Roman"/>
          <w:sz w:val="21"/>
          <w:szCs w:val="21"/>
        </w:rPr>
      </w:pPr>
    </w:p>
    <w:sectPr w:rsidR="001968DE" w:rsidRPr="00502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F32D76" w14:textId="77777777" w:rsidR="0052401D" w:rsidRDefault="0052401D" w:rsidP="003F2212">
      <w:r>
        <w:separator/>
      </w:r>
    </w:p>
  </w:endnote>
  <w:endnote w:type="continuationSeparator" w:id="0">
    <w:p w14:paraId="3CEFE16C" w14:textId="77777777" w:rsidR="0052401D" w:rsidRDefault="0052401D" w:rsidP="003F2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ABC93" w14:textId="77777777" w:rsidR="0052401D" w:rsidRDefault="0052401D" w:rsidP="003F2212">
      <w:r>
        <w:separator/>
      </w:r>
    </w:p>
  </w:footnote>
  <w:footnote w:type="continuationSeparator" w:id="0">
    <w:p w14:paraId="1414F6CF" w14:textId="77777777" w:rsidR="0052401D" w:rsidRDefault="0052401D" w:rsidP="003F2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060"/>
    <w:rsid w:val="00052B8C"/>
    <w:rsid w:val="00094388"/>
    <w:rsid w:val="000F6858"/>
    <w:rsid w:val="00102012"/>
    <w:rsid w:val="001968DE"/>
    <w:rsid w:val="001A0FDB"/>
    <w:rsid w:val="001C07DB"/>
    <w:rsid w:val="00256EC8"/>
    <w:rsid w:val="002E53E8"/>
    <w:rsid w:val="002F484B"/>
    <w:rsid w:val="00333C4F"/>
    <w:rsid w:val="00346C7B"/>
    <w:rsid w:val="003B2699"/>
    <w:rsid w:val="003F2212"/>
    <w:rsid w:val="0041300F"/>
    <w:rsid w:val="00416324"/>
    <w:rsid w:val="00430900"/>
    <w:rsid w:val="00457B9E"/>
    <w:rsid w:val="00464EEF"/>
    <w:rsid w:val="004A02DE"/>
    <w:rsid w:val="004C3091"/>
    <w:rsid w:val="00502662"/>
    <w:rsid w:val="0052401D"/>
    <w:rsid w:val="00541AA3"/>
    <w:rsid w:val="005E0448"/>
    <w:rsid w:val="00611871"/>
    <w:rsid w:val="00611C6F"/>
    <w:rsid w:val="006A45E2"/>
    <w:rsid w:val="006C3DB5"/>
    <w:rsid w:val="007257C3"/>
    <w:rsid w:val="0076316F"/>
    <w:rsid w:val="007F6D6A"/>
    <w:rsid w:val="008153E0"/>
    <w:rsid w:val="008C046D"/>
    <w:rsid w:val="008E051D"/>
    <w:rsid w:val="00902412"/>
    <w:rsid w:val="00911331"/>
    <w:rsid w:val="00962B9D"/>
    <w:rsid w:val="009E719A"/>
    <w:rsid w:val="00A46DDE"/>
    <w:rsid w:val="00AF2DDC"/>
    <w:rsid w:val="00AF41AE"/>
    <w:rsid w:val="00B10E61"/>
    <w:rsid w:val="00B41060"/>
    <w:rsid w:val="00B7742E"/>
    <w:rsid w:val="00B77BA5"/>
    <w:rsid w:val="00BD7E38"/>
    <w:rsid w:val="00BE6E22"/>
    <w:rsid w:val="00C117A2"/>
    <w:rsid w:val="00C35B32"/>
    <w:rsid w:val="00C42B58"/>
    <w:rsid w:val="00C95400"/>
    <w:rsid w:val="00C959DF"/>
    <w:rsid w:val="00D843CF"/>
    <w:rsid w:val="00E16C43"/>
    <w:rsid w:val="00F96B2F"/>
    <w:rsid w:val="00FC30F1"/>
    <w:rsid w:val="00FC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2B501"/>
  <w15:chartTrackingRefBased/>
  <w15:docId w15:val="{4A35863F-CDE0-471E-831D-0F3852923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662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0266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266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266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266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266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2662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2662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2662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266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FC30F1"/>
  </w:style>
  <w:style w:type="character" w:styleId="a3">
    <w:name w:val="Hyperlink"/>
    <w:basedOn w:val="a0"/>
    <w:uiPriority w:val="99"/>
    <w:semiHidden/>
    <w:unhideWhenUsed/>
    <w:rsid w:val="00FC30F1"/>
    <w:rPr>
      <w:color w:val="0000FF"/>
      <w:u w:val="single"/>
    </w:rPr>
  </w:style>
  <w:style w:type="character" w:customStyle="1" w:styleId="apple-converted-space">
    <w:name w:val="apple-converted-space"/>
    <w:basedOn w:val="a0"/>
    <w:rsid w:val="00FC30F1"/>
  </w:style>
  <w:style w:type="character" w:styleId="a4">
    <w:name w:val="Strong"/>
    <w:basedOn w:val="a0"/>
    <w:uiPriority w:val="22"/>
    <w:qFormat/>
    <w:rsid w:val="00502662"/>
    <w:rPr>
      <w:b/>
      <w:bCs/>
    </w:rPr>
  </w:style>
  <w:style w:type="paragraph" w:styleId="a5">
    <w:name w:val="header"/>
    <w:basedOn w:val="a"/>
    <w:link w:val="a6"/>
    <w:uiPriority w:val="99"/>
    <w:unhideWhenUsed/>
    <w:rsid w:val="003F2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F221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F22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F2212"/>
    <w:rPr>
      <w:sz w:val="18"/>
      <w:szCs w:val="18"/>
    </w:rPr>
  </w:style>
  <w:style w:type="character" w:customStyle="1" w:styleId="table-captionlabel">
    <w:name w:val="table-caption__label"/>
    <w:basedOn w:val="a0"/>
    <w:rsid w:val="003F2212"/>
  </w:style>
  <w:style w:type="paragraph" w:styleId="a9">
    <w:name w:val="Normal (Web)"/>
    <w:basedOn w:val="a"/>
    <w:uiPriority w:val="99"/>
    <w:semiHidden/>
    <w:unhideWhenUsed/>
    <w:rsid w:val="001968DE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10">
    <w:name w:val="标题 1 字符"/>
    <w:basedOn w:val="a0"/>
    <w:link w:val="1"/>
    <w:uiPriority w:val="9"/>
    <w:rsid w:val="0050266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50266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50266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502662"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2662"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502662"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502662"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502662"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502662"/>
    <w:rPr>
      <w:rFonts w:asciiTheme="majorHAnsi" w:eastAsiaTheme="majorEastAsia" w:hAnsiTheme="majorHAnsi"/>
    </w:rPr>
  </w:style>
  <w:style w:type="paragraph" w:styleId="aa">
    <w:name w:val="Title"/>
    <w:basedOn w:val="a"/>
    <w:next w:val="a"/>
    <w:link w:val="ab"/>
    <w:uiPriority w:val="10"/>
    <w:qFormat/>
    <w:rsid w:val="0050266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50266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c">
    <w:name w:val="Subtitle"/>
    <w:basedOn w:val="a"/>
    <w:next w:val="a"/>
    <w:link w:val="ad"/>
    <w:uiPriority w:val="11"/>
    <w:qFormat/>
    <w:rsid w:val="0050266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d">
    <w:name w:val="副标题 字符"/>
    <w:basedOn w:val="a0"/>
    <w:link w:val="ac"/>
    <w:uiPriority w:val="11"/>
    <w:rsid w:val="00502662"/>
    <w:rPr>
      <w:rFonts w:asciiTheme="majorHAnsi" w:eastAsiaTheme="majorEastAsia" w:hAnsiTheme="majorHAnsi"/>
      <w:sz w:val="24"/>
      <w:szCs w:val="24"/>
    </w:rPr>
  </w:style>
  <w:style w:type="character" w:styleId="ae">
    <w:name w:val="Emphasis"/>
    <w:basedOn w:val="a0"/>
    <w:uiPriority w:val="20"/>
    <w:qFormat/>
    <w:rsid w:val="00502662"/>
    <w:rPr>
      <w:rFonts w:asciiTheme="minorHAnsi" w:hAnsiTheme="minorHAnsi"/>
      <w:b/>
      <w:i/>
      <w:iCs/>
    </w:rPr>
  </w:style>
  <w:style w:type="paragraph" w:styleId="af">
    <w:name w:val="No Spacing"/>
    <w:basedOn w:val="a"/>
    <w:uiPriority w:val="1"/>
    <w:qFormat/>
    <w:rsid w:val="00502662"/>
    <w:rPr>
      <w:szCs w:val="32"/>
    </w:rPr>
  </w:style>
  <w:style w:type="paragraph" w:styleId="af0">
    <w:name w:val="List Paragraph"/>
    <w:basedOn w:val="a"/>
    <w:uiPriority w:val="34"/>
    <w:qFormat/>
    <w:rsid w:val="00502662"/>
    <w:pPr>
      <w:ind w:left="720"/>
      <w:contextualSpacing/>
    </w:pPr>
  </w:style>
  <w:style w:type="paragraph" w:styleId="af1">
    <w:name w:val="Quote"/>
    <w:basedOn w:val="a"/>
    <w:next w:val="a"/>
    <w:link w:val="af2"/>
    <w:uiPriority w:val="29"/>
    <w:qFormat/>
    <w:rsid w:val="00502662"/>
    <w:rPr>
      <w:i/>
    </w:rPr>
  </w:style>
  <w:style w:type="character" w:customStyle="1" w:styleId="af2">
    <w:name w:val="引用 字符"/>
    <w:basedOn w:val="a0"/>
    <w:link w:val="af1"/>
    <w:uiPriority w:val="29"/>
    <w:rsid w:val="00502662"/>
    <w:rPr>
      <w:i/>
      <w:sz w:val="24"/>
      <w:szCs w:val="24"/>
    </w:rPr>
  </w:style>
  <w:style w:type="paragraph" w:styleId="af3">
    <w:name w:val="Intense Quote"/>
    <w:basedOn w:val="a"/>
    <w:next w:val="a"/>
    <w:link w:val="af4"/>
    <w:uiPriority w:val="30"/>
    <w:qFormat/>
    <w:rsid w:val="00502662"/>
    <w:pPr>
      <w:ind w:left="720" w:right="720"/>
    </w:pPr>
    <w:rPr>
      <w:b/>
      <w:i/>
      <w:szCs w:val="22"/>
    </w:rPr>
  </w:style>
  <w:style w:type="character" w:customStyle="1" w:styleId="af4">
    <w:name w:val="明显引用 字符"/>
    <w:basedOn w:val="a0"/>
    <w:link w:val="af3"/>
    <w:uiPriority w:val="30"/>
    <w:rsid w:val="00502662"/>
    <w:rPr>
      <w:b/>
      <w:i/>
      <w:sz w:val="24"/>
    </w:rPr>
  </w:style>
  <w:style w:type="character" w:styleId="af5">
    <w:name w:val="Subtle Emphasis"/>
    <w:uiPriority w:val="19"/>
    <w:qFormat/>
    <w:rsid w:val="00502662"/>
    <w:rPr>
      <w:i/>
      <w:color w:val="5A5A5A" w:themeColor="text1" w:themeTint="A5"/>
    </w:rPr>
  </w:style>
  <w:style w:type="character" w:styleId="af6">
    <w:name w:val="Intense Emphasis"/>
    <w:basedOn w:val="a0"/>
    <w:uiPriority w:val="21"/>
    <w:qFormat/>
    <w:rsid w:val="00502662"/>
    <w:rPr>
      <w:b/>
      <w:i/>
      <w:sz w:val="24"/>
      <w:szCs w:val="24"/>
      <w:u w:val="single"/>
    </w:rPr>
  </w:style>
  <w:style w:type="character" w:styleId="af7">
    <w:name w:val="Subtle Reference"/>
    <w:basedOn w:val="a0"/>
    <w:uiPriority w:val="31"/>
    <w:qFormat/>
    <w:rsid w:val="00502662"/>
    <w:rPr>
      <w:sz w:val="24"/>
      <w:szCs w:val="24"/>
      <w:u w:val="single"/>
    </w:rPr>
  </w:style>
  <w:style w:type="character" w:styleId="af8">
    <w:name w:val="Intense Reference"/>
    <w:basedOn w:val="a0"/>
    <w:uiPriority w:val="32"/>
    <w:qFormat/>
    <w:rsid w:val="00502662"/>
    <w:rPr>
      <w:b/>
      <w:sz w:val="24"/>
      <w:u w:val="single"/>
    </w:rPr>
  </w:style>
  <w:style w:type="character" w:styleId="af9">
    <w:name w:val="Book Title"/>
    <w:basedOn w:val="a0"/>
    <w:uiPriority w:val="33"/>
    <w:qFormat/>
    <w:rsid w:val="00502662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502662"/>
    <w:pPr>
      <w:outlineLvl w:val="9"/>
    </w:pPr>
  </w:style>
  <w:style w:type="paragraph" w:styleId="afa">
    <w:name w:val="Balloon Text"/>
    <w:basedOn w:val="a"/>
    <w:link w:val="afb"/>
    <w:uiPriority w:val="99"/>
    <w:semiHidden/>
    <w:unhideWhenUsed/>
    <w:rsid w:val="0041300F"/>
    <w:rPr>
      <w:sz w:val="18"/>
      <w:szCs w:val="18"/>
    </w:rPr>
  </w:style>
  <w:style w:type="character" w:customStyle="1" w:styleId="afb">
    <w:name w:val="批注框文本 字符"/>
    <w:basedOn w:val="a0"/>
    <w:link w:val="afa"/>
    <w:uiPriority w:val="99"/>
    <w:semiHidden/>
    <w:rsid w:val="004130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3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</dc:creator>
  <cp:keywords/>
  <dc:description/>
  <cp:lastModifiedBy>liqing</cp:lastModifiedBy>
  <cp:revision>2</cp:revision>
  <cp:lastPrinted>2020-12-02T11:36:00Z</cp:lastPrinted>
  <dcterms:created xsi:type="dcterms:W3CDTF">2021-11-15T13:21:00Z</dcterms:created>
  <dcterms:modified xsi:type="dcterms:W3CDTF">2021-11-15T13:21:00Z</dcterms:modified>
</cp:coreProperties>
</file>